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C6105" w14:textId="5084BC44" w:rsidR="00981417" w:rsidRPr="008A3824" w:rsidRDefault="00694580">
      <w:pPr>
        <w:rPr>
          <w:lang w:val="en-US"/>
        </w:rPr>
      </w:pPr>
      <w:r w:rsidRPr="008A3824">
        <w:rPr>
          <w:lang w:val="en-US"/>
        </w:rPr>
        <w:t xml:space="preserve">APPENDIX </w:t>
      </w:r>
      <w:r w:rsidR="00F62176">
        <w:rPr>
          <w:lang w:val="en-US"/>
        </w:rPr>
        <w:t>B</w:t>
      </w:r>
    </w:p>
    <w:p w14:paraId="15C5C8D6" w14:textId="78C531AF" w:rsidR="008A3824" w:rsidRPr="008A3824" w:rsidRDefault="008A3824">
      <w:pPr>
        <w:rPr>
          <w:sz w:val="18"/>
          <w:szCs w:val="18"/>
          <w:lang w:val="en-US"/>
        </w:rPr>
      </w:pPr>
      <w:r w:rsidRPr="008A3824">
        <w:rPr>
          <w:sz w:val="18"/>
          <w:szCs w:val="18"/>
          <w:lang w:val="en-US"/>
        </w:rPr>
        <w:t>Table A1. Estimated network weights matrix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4"/>
        <w:gridCol w:w="36"/>
        <w:gridCol w:w="420"/>
        <w:gridCol w:w="41"/>
        <w:gridCol w:w="430"/>
        <w:gridCol w:w="43"/>
        <w:gridCol w:w="786"/>
        <w:gridCol w:w="77"/>
        <w:gridCol w:w="736"/>
        <w:gridCol w:w="72"/>
        <w:gridCol w:w="694"/>
        <w:gridCol w:w="68"/>
        <w:gridCol w:w="762"/>
        <w:gridCol w:w="74"/>
        <w:gridCol w:w="425"/>
        <w:gridCol w:w="41"/>
        <w:gridCol w:w="545"/>
        <w:gridCol w:w="53"/>
        <w:gridCol w:w="460"/>
        <w:gridCol w:w="45"/>
        <w:gridCol w:w="790"/>
        <w:gridCol w:w="77"/>
        <w:gridCol w:w="779"/>
        <w:gridCol w:w="76"/>
        <w:gridCol w:w="630"/>
        <w:gridCol w:w="61"/>
        <w:gridCol w:w="700"/>
        <w:gridCol w:w="68"/>
        <w:gridCol w:w="531"/>
        <w:gridCol w:w="52"/>
        <w:gridCol w:w="492"/>
        <w:gridCol w:w="48"/>
        <w:gridCol w:w="644"/>
        <w:gridCol w:w="36"/>
        <w:gridCol w:w="805"/>
        <w:gridCol w:w="79"/>
        <w:gridCol w:w="672"/>
        <w:gridCol w:w="39"/>
        <w:gridCol w:w="613"/>
        <w:gridCol w:w="60"/>
      </w:tblGrid>
      <w:tr w:rsidR="00694580" w:rsidRPr="00694580" w14:paraId="110352A7" w14:textId="77777777" w:rsidTr="008A382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EE5DD" w14:textId="77777777" w:rsidR="00694580" w:rsidRPr="008A3824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US" w:eastAsia="es-ES"/>
              </w:rPr>
            </w:pPr>
          </w:p>
        </w:tc>
        <w:tc>
          <w:tcPr>
            <w:tcW w:w="0" w:type="auto"/>
            <w:gridSpan w:val="3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53231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Network</w:t>
            </w:r>
          </w:p>
        </w:tc>
      </w:tr>
      <w:tr w:rsidR="00694580" w:rsidRPr="00694580" w14:paraId="6E2E665E" w14:textId="77777777" w:rsidTr="008A3824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8683C5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79F1C3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elf-stee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3C8D78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Well-bein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0C274F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Emotional</w:t>
            </w:r>
            <w:proofErr w:type="spellEnd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Well-bein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4CDF23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Emotionalit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190899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Personal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Well-bein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6BA8FB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Emotional</w:t>
            </w:r>
            <w:proofErr w:type="spellEnd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Problem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3E5F07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uicid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D07212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Social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Well-bein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B51746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Distres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4AA024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Behavioral</w:t>
            </w:r>
            <w:proofErr w:type="spellEnd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Problem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EE320A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Hyperactivit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025C82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Peer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Problem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A3E4DF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Pro-social</w:t>
            </w:r>
            <w:proofErr w:type="spellEnd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Behavio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902105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Empath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4F86C5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elf</w:t>
            </w:r>
            <w:proofErr w:type="spellEnd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-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F2181F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Sociabilit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942DF5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Emotional</w:t>
            </w:r>
            <w:proofErr w:type="spellEnd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Regulatio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B401E5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Positive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ffec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B98BA0" w14:textId="77777777" w:rsidR="00694580" w:rsidRPr="00694580" w:rsidRDefault="00694580" w:rsidP="0069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 xml:space="preserve">Negative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s-ES"/>
              </w:rPr>
              <w:t>Affect</w:t>
            </w:r>
            <w:proofErr w:type="spellEnd"/>
          </w:p>
        </w:tc>
      </w:tr>
      <w:tr w:rsidR="00694580" w:rsidRPr="00694580" w14:paraId="47217912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A1DE9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elf-ste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2D90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2D6C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7B9C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028B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6F19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FD48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9E7C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CE2B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1FC7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E47D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7570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18EE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480D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FD68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4EC4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847D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8CED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499F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CD4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8201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440B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379F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A95C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1699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DC4E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8973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E1CB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7B9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FAB9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6534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50CE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CD26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CD7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7982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4AB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1197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9C34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5D36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C41B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0036FB9D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E89D8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ell-be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B094D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07CA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BF16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069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E803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A4C2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90DA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E699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55AC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7B86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9AE1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996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2A1D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CA1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45F5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9D41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B11A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151F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34FB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5320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C687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0931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7CED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7071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8CAC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666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D27A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802C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F211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68F2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DE25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11F6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DF58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015D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32AA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930E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6B42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A6E5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823E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1860F7D6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F7892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motional</w:t>
            </w:r>
            <w:proofErr w:type="spellEnd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ell-be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15E44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4E2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4831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5ABD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D866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A2BE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435B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E32D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0DE6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2261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F03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DE42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700F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CD82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E050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3866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710D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E5E5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57BE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F406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5C5F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98BA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01CA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7097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387F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468E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9FD2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2803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D81C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90AF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72EE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F271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B68A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AE3E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6CE5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6D83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2871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5123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781F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3C0F272D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082B0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motion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91C0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E373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9D36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F47A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D48A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83CB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D94B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FFE3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8440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5CF8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6C17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8A2C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C77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6275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F881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504F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C687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1B83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4D4E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92B6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2640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381E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B91C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33EF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2E61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0E25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ADB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059B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D99D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4A6D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0CA1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59B3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1468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C95D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E4F2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F350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3222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29B6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142D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15085088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EABBC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Personal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ell-be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F2297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EC5C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67C1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2A66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61AB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C279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7936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F0EE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B224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0169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FECF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34D9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5B0F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1E1D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2029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9727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9B18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D320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5459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B357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723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FA47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5E4F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EA3B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C5DC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7810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CBCD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51D6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6EE1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895C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64D8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91F4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14AC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E43F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1C00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1BFD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8698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5272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BC52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555397A3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61B37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motional</w:t>
            </w:r>
            <w:proofErr w:type="spellEnd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roble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EF475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5007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F9B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93C7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AB8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A45C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311C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D9AC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2AB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ADD6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CCA7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F9EB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9368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F08D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38B8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CAF7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3E72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8BB1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DF9A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E8FF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702C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3522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3A0A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6CB2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CA8F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B6AC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CBDC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9081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8CFF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F46F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64D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2A62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C11A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E59F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D01F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0A6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69DF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6C03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882E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06F68E57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D2461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960BF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1727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1A32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D4AD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DDA7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42EA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818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BEF1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0E18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A035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FED8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958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12FD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5416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B787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8675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1116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4867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8317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F7E9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7921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D2BA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0FD6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96A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08C4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19DC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F11B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88B2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01F6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28FE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6B18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5A5D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8177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96C2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6DCE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631E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4978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5C32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C702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690EC87A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F45BF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Social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Well-be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37552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8A8D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17EE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ED62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AC61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E99C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F3CD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CF49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1315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D817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B621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E828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2C9E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8F16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86C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9C30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BE6F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8828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32A2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45F0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F439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02DA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5267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03FF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3108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D9FB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55B2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6533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4190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0575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6B5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7D42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2E8A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4650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56C6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C8CC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079B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A44C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CBA2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3022E481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DEDBF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Distr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6BB23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6063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8E69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2DF5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EADB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B76F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0873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0823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FDF5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77CA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5ABB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898C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96D8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B6AC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AFCA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B4F4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D7B5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1679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FBB2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AF8C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75DB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3D4E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B996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DFF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0BEE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846A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C8C3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B7E8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2FB5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1AFF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7A13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1A88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C320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89D6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B1DE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63A0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DBB1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0692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EF5A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3A9B9435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504BA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Behavioral</w:t>
            </w:r>
            <w:proofErr w:type="spellEnd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roble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32192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BBB4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B5E9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8A69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CBF9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00C2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EAD5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BAB5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8AA7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0F8F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CE69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7F3A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BD0D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7D3A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E5CD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C9B6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22BC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5A8E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DE10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E1F4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2FC4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4F19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4A70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8F02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26AA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34C9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DD2E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0116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7719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D359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D171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B297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293D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EA89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6DB5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93F5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FE95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858E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7274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2A10E426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89EB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Hyperactiv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50650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0145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908F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926B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F55E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E8E4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5F99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4D29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1038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0C30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7E3B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72E4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75B5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81B0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2CAF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2431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5D5B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515C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0C7E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208F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EC4F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744D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8074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B0FB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6EE2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AD54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352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5C92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2B3C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7FEF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CEE2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8E5E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9587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39CE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640C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0C2E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0F36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5883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74D6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23644023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D5214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Peer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roble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C605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3983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34D1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2819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35ED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A532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481C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409E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DF0B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85C9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605D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A1CC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E25A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7562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0F1F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F0B0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7399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9A0E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EEDE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A6A6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19C7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C0B9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4BC6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D7A0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EABD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24BE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6311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5E8D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3584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D73A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AB6C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35D8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76DA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5FA8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7FD1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5D14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A237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ED56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CEBF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2E0634C8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5269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Pro-social</w:t>
            </w:r>
            <w:proofErr w:type="spellEnd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Behavi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F5BDD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3FF5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735C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5C08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89E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1556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3F9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50CB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4F32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063D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274E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AFD3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0C4C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AD1B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BA91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2311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13A1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D25F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670B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FCDB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4A5A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3B0E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6D22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9178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79AE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FB26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B920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CE48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75F9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BE4B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178A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D648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7213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1B9A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B4B5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68AD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86CF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7F41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B624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5B3AD782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3A137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mpat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C9C89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E20A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70A7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A789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0F32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CDEC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B80A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3DAB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A79F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5F09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CA8D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689A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C09E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5109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ACAE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A30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A57A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0ABE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C24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F50F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2F32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6A83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0DED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0A34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5EE0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A7FB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1F67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8A6B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0ADD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B135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297F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D067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043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17B4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2858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9F4E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5C9E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F06A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FBBF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1134BF2C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A7BD3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elf</w:t>
            </w:r>
            <w:proofErr w:type="spellEnd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D598B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1082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1C3A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B226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3894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5798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3EDA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045A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DF84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AB45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C47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03A3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72AE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5933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E9B9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5046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6642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D986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D0FB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FFCC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215D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CE35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AAC0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6EC4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22D5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13CA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02C9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C05A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1E5A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43FF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6A9B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BA2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760D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B809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1AC5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DBDB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3877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0E1B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FB1C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6A35251C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A937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Sociabi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67F98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9B12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EE5B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F533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7D4C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B66F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99E7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136C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FAB0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084C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3B03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B547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34A9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07C8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6D4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E25C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BBC6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779F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F85B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9E77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2AC1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07D4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2792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F037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4E9C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AA00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B550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2DC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E156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77EF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E70D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BE14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DBC8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6642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E0A1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5AB8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3.457×10</w:t>
            </w: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s-ES"/>
              </w:rPr>
              <w:t>-5</w:t>
            </w: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178E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9597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1E1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11FF16FD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D9691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Emotional</w:t>
            </w:r>
            <w:proofErr w:type="spellEnd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Regu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5E1AA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EF7F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AD9C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273F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803E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9A23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0B26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046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6854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2F92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D7F1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2B15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916D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EFD1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04F4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DE3D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A2D1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05C3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E7EC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349A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C601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EE11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F0D6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2BF3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D629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BFFA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B06A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BFB5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6AA1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86B6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44F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B2C1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84ED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4928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6F0E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4CB4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711D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48E5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6928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3D24A764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19D43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Positive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Aff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AD367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FBD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7889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0800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D08C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5972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562A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586B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D03B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4BEB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BC5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7161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865C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6285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6544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C8E0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2432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7962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8EFB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2637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36A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3728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D279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4AC9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DE37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1DB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01A7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46CB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CBE9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8939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25DB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33F1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3.457×10</w:t>
            </w: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eastAsia="es-ES"/>
              </w:rPr>
              <w:t>-5</w:t>
            </w: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7C22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0FF0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3AE3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608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7E2A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E196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2236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0F0F1D3D" w14:textId="77777777" w:rsidTr="006945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68F1B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 xml:space="preserve">Negative </w:t>
            </w:r>
            <w:proofErr w:type="spellStart"/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Aff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CC83D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AA64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A9F2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8A7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3BA6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3322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8AEA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04A53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4B4F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60AE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C839A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17C5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B134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0760C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D749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F851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1F6A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07E6B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EC49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86FC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420F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1AC7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28AC0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1DE11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0DE7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15C2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6727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1C66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5399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01D98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C16B9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0B47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8EDD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9F195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5A0B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47B07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-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0ABDD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DFB8E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  <w:r w:rsidRPr="00694580"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827E4" w14:textId="77777777" w:rsidR="00694580" w:rsidRPr="00694580" w:rsidRDefault="00694580" w:rsidP="006945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  <w:tr w:rsidR="00694580" w:rsidRPr="00694580" w14:paraId="4EDD7808" w14:textId="77777777" w:rsidTr="00694580">
        <w:tc>
          <w:tcPr>
            <w:tcW w:w="0" w:type="auto"/>
            <w:gridSpan w:val="4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E1649B" w14:textId="77777777" w:rsidR="00694580" w:rsidRPr="00694580" w:rsidRDefault="00694580" w:rsidP="00694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es-ES"/>
              </w:rPr>
            </w:pPr>
          </w:p>
        </w:tc>
      </w:tr>
    </w:tbl>
    <w:p w14:paraId="3DBF466A" w14:textId="77777777" w:rsidR="00694580" w:rsidRDefault="00694580"/>
    <w:sectPr w:rsidR="00694580" w:rsidSect="0069458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21E64" w14:textId="77777777" w:rsidR="00B82DAF" w:rsidRDefault="00B82DAF" w:rsidP="001A07A7">
      <w:pPr>
        <w:spacing w:after="0" w:line="240" w:lineRule="auto"/>
      </w:pPr>
      <w:r>
        <w:separator/>
      </w:r>
    </w:p>
  </w:endnote>
  <w:endnote w:type="continuationSeparator" w:id="0">
    <w:p w14:paraId="12481A37" w14:textId="77777777" w:rsidR="00B82DAF" w:rsidRDefault="00B82DAF" w:rsidP="001A0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F0310" w14:textId="77777777" w:rsidR="00B82DAF" w:rsidRDefault="00B82DAF" w:rsidP="001A07A7">
      <w:pPr>
        <w:spacing w:after="0" w:line="240" w:lineRule="auto"/>
      </w:pPr>
      <w:r>
        <w:separator/>
      </w:r>
    </w:p>
  </w:footnote>
  <w:footnote w:type="continuationSeparator" w:id="0">
    <w:p w14:paraId="18713044" w14:textId="77777777" w:rsidR="00B82DAF" w:rsidRDefault="00B82DAF" w:rsidP="001A07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580"/>
    <w:rsid w:val="001A07A7"/>
    <w:rsid w:val="00694580"/>
    <w:rsid w:val="006E288B"/>
    <w:rsid w:val="008A3824"/>
    <w:rsid w:val="00977CD5"/>
    <w:rsid w:val="00981417"/>
    <w:rsid w:val="00B82DAF"/>
    <w:rsid w:val="00F62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6F11AF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A07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A07A7"/>
  </w:style>
  <w:style w:type="paragraph" w:styleId="Piedepgina">
    <w:name w:val="footer"/>
    <w:basedOn w:val="Normal"/>
    <w:link w:val="PiedepginaCar"/>
    <w:uiPriority w:val="99"/>
    <w:unhideWhenUsed/>
    <w:rsid w:val="001A07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A0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1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1467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4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10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688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4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2385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2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06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976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6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17T14:21:00Z</dcterms:created>
  <dcterms:modified xsi:type="dcterms:W3CDTF">2024-09-17T14:21:00Z</dcterms:modified>
</cp:coreProperties>
</file>